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8BE37" w14:textId="414A9FF0" w:rsidR="00072949" w:rsidRDefault="00992BEE">
      <w:r>
        <w:rPr>
          <w:noProof/>
        </w:rPr>
        <w:drawing>
          <wp:inline distT="0" distB="0" distL="0" distR="0" wp14:anchorId="66E69B5E" wp14:editId="79EA4508">
            <wp:extent cx="4133850" cy="215702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6211" cy="2163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861C1" w14:textId="726F19E3" w:rsidR="007B42A2" w:rsidRDefault="007B1386" w:rsidP="007B1386">
      <w:r>
        <w:t xml:space="preserve">Fig.S1 Relative expression levels of </w:t>
      </w:r>
      <w:r w:rsidRPr="009A6793">
        <w:rPr>
          <w:rFonts w:hint="eastAsia"/>
          <w:i/>
        </w:rPr>
        <w:t>LOC_Os</w:t>
      </w:r>
      <w:smartTag w:uri="urn:schemas-microsoft-com:office:smarttags" w:element="chmetcnv">
        <w:smartTagPr>
          <w:attr w:name="UnitName" w:val="g"/>
          <w:attr w:name="SourceValue" w:val="7"/>
          <w:attr w:name="HasSpace" w:val="False"/>
          <w:attr w:name="Negative" w:val="False"/>
          <w:attr w:name="NumberType" w:val="1"/>
          <w:attr w:name="TCSC" w:val="0"/>
        </w:smartTagPr>
        <w:r w:rsidRPr="009A6793">
          <w:rPr>
            <w:rFonts w:hint="eastAsia"/>
            <w:i/>
          </w:rPr>
          <w:t>07g</w:t>
        </w:r>
      </w:smartTag>
      <w:r w:rsidRPr="009A6793">
        <w:rPr>
          <w:rFonts w:hint="eastAsia"/>
          <w:i/>
        </w:rPr>
        <w:t>15370</w:t>
      </w:r>
      <w:r>
        <w:t xml:space="preserve"> in transgenic rice lines. </w:t>
      </w:r>
      <w:r w:rsidRPr="00C54103">
        <w:rPr>
          <w:szCs w:val="21"/>
        </w:rPr>
        <w:t>WT: wild type,</w:t>
      </w:r>
      <w:r w:rsidRPr="007B1386">
        <w:rPr>
          <w:szCs w:val="21"/>
        </w:rPr>
        <w:t xml:space="preserve"> </w:t>
      </w:r>
      <w:r w:rsidRPr="00992BEE">
        <w:rPr>
          <w:i/>
          <w:szCs w:val="21"/>
        </w:rPr>
        <w:t>nramp</w:t>
      </w:r>
      <w:smartTag w:uri="urn:schemas-microsoft-com:office:smarttags" w:element="chmetcnv">
        <w:smartTagPr>
          <w:attr w:name="UnitName" w:val="m"/>
          <w:attr w:name="SourceValue" w:val="5"/>
          <w:attr w:name="HasSpace" w:val="True"/>
          <w:attr w:name="Negative" w:val="False"/>
          <w:attr w:name="NumberType" w:val="1"/>
          <w:attr w:name="TCSC" w:val="0"/>
        </w:smartTagPr>
        <w:r w:rsidRPr="00992BEE">
          <w:rPr>
            <w:i/>
            <w:szCs w:val="21"/>
          </w:rPr>
          <w:t>5</w:t>
        </w:r>
        <w:r w:rsidRPr="00C54103">
          <w:rPr>
            <w:szCs w:val="21"/>
          </w:rPr>
          <w:t xml:space="preserve"> M</w:t>
        </w:r>
      </w:smartTag>
      <w:r w:rsidRPr="00C54103">
        <w:rPr>
          <w:szCs w:val="21"/>
        </w:rPr>
        <w:t>:</w:t>
      </w:r>
      <w:r w:rsidRPr="00992BEE">
        <w:rPr>
          <w:i/>
          <w:szCs w:val="21"/>
        </w:rPr>
        <w:t xml:space="preserve"> osnramp5</w:t>
      </w:r>
      <w:r w:rsidRPr="00C54103">
        <w:rPr>
          <w:szCs w:val="21"/>
        </w:rPr>
        <w:t xml:space="preserve"> mutant</w:t>
      </w:r>
      <w:r>
        <w:rPr>
          <w:szCs w:val="21"/>
        </w:rPr>
        <w:t xml:space="preserve">, </w:t>
      </w:r>
      <w:r w:rsidRPr="00C54103">
        <w:rPr>
          <w:szCs w:val="21"/>
        </w:rPr>
        <w:t>OE5 and OE8: overexpressing transgenic lines</w:t>
      </w:r>
      <w:r>
        <w:t>. The gene expression level was analyzed by quantitative real-time PCR. The data represent the mean ± S</w:t>
      </w:r>
      <w:r w:rsidR="004460AE">
        <w:t>D</w:t>
      </w:r>
      <w:bookmarkStart w:id="0" w:name="_GoBack"/>
      <w:bookmarkEnd w:id="0"/>
      <w:r>
        <w:t xml:space="preserve"> (n = 3)</w:t>
      </w:r>
    </w:p>
    <w:p w14:paraId="0C1A3407" w14:textId="77777777" w:rsidR="00015DC3" w:rsidRDefault="00015DC3"/>
    <w:sectPr w:rsidR="00015D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2B6E6F" w14:textId="77777777" w:rsidR="00B514BD" w:rsidRDefault="00B514BD" w:rsidP="007B42A2">
      <w:r>
        <w:separator/>
      </w:r>
    </w:p>
  </w:endnote>
  <w:endnote w:type="continuationSeparator" w:id="0">
    <w:p w14:paraId="117E809D" w14:textId="77777777" w:rsidR="00B514BD" w:rsidRDefault="00B514BD" w:rsidP="007B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3D0A2" w14:textId="77777777" w:rsidR="00B514BD" w:rsidRDefault="00B514BD" w:rsidP="007B42A2">
      <w:r>
        <w:separator/>
      </w:r>
    </w:p>
  </w:footnote>
  <w:footnote w:type="continuationSeparator" w:id="0">
    <w:p w14:paraId="605CA330" w14:textId="77777777" w:rsidR="00B514BD" w:rsidRDefault="00B514BD" w:rsidP="007B4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E46"/>
    <w:rsid w:val="00015DC3"/>
    <w:rsid w:val="00072949"/>
    <w:rsid w:val="000E16F4"/>
    <w:rsid w:val="0038371C"/>
    <w:rsid w:val="004460AE"/>
    <w:rsid w:val="00491E46"/>
    <w:rsid w:val="00546E18"/>
    <w:rsid w:val="006B258C"/>
    <w:rsid w:val="007B1386"/>
    <w:rsid w:val="007B42A2"/>
    <w:rsid w:val="008C1E53"/>
    <w:rsid w:val="00943F00"/>
    <w:rsid w:val="00992BEE"/>
    <w:rsid w:val="00A909BD"/>
    <w:rsid w:val="00AF71F2"/>
    <w:rsid w:val="00B512E3"/>
    <w:rsid w:val="00B514BD"/>
    <w:rsid w:val="00D8096D"/>
    <w:rsid w:val="00EE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53B70B2"/>
  <w15:chartTrackingRefBased/>
  <w15:docId w15:val="{E53D3255-EB9B-4BAD-9A5A-0ABD0FE9D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2A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4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4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42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42A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B13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B138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 刘</dc:creator>
  <cp:keywords/>
  <dc:description/>
  <cp:lastModifiedBy>毅 刘</cp:lastModifiedBy>
  <cp:revision>7</cp:revision>
  <dcterms:created xsi:type="dcterms:W3CDTF">2019-01-31T02:06:00Z</dcterms:created>
  <dcterms:modified xsi:type="dcterms:W3CDTF">2019-05-06T02:30:00Z</dcterms:modified>
</cp:coreProperties>
</file>